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B6D" w:rsidRDefault="000F3B6D">
      <w:pPr>
        <w:bidi w:val="0"/>
        <w:rPr>
          <w:rFonts w:hint="cs"/>
          <w:rtl/>
        </w:rPr>
      </w:pPr>
    </w:p>
    <w:p w:rsidR="00C31A83" w:rsidRPr="00C31A83" w:rsidRDefault="00C31A83" w:rsidP="00F973FE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b/>
          <w:bCs/>
          <w:color w:val="0F1111"/>
          <w:sz w:val="24"/>
          <w:szCs w:val="24"/>
          <w:shd w:val="clear" w:color="auto" w:fill="FFFFFF"/>
        </w:rPr>
      </w:pPr>
      <w:r w:rsidRPr="00C31A83">
        <w:rPr>
          <w:rFonts w:asciiTheme="majorBidi" w:hAnsiTheme="majorBidi" w:cstheme="majorBidi"/>
          <w:b/>
          <w:bCs/>
          <w:color w:val="0F1111"/>
          <w:sz w:val="24"/>
          <w:szCs w:val="24"/>
          <w:shd w:val="clear" w:color="auto" w:fill="FFFFFF"/>
        </w:rPr>
        <w:t>Supplementary Table – List of all Israeli hospitals and whether included or not included.</w:t>
      </w:r>
    </w:p>
    <w:p w:rsidR="00C31A83" w:rsidRDefault="00C31A83" w:rsidP="00C31A83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</w:p>
    <w:p w:rsidR="00F973FE" w:rsidRDefault="00F973FE" w:rsidP="00C31A83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Al-</w:t>
      </w:r>
      <w:proofErr w:type="spellStart"/>
      <w:r w:rsidRPr="001B0075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Makassed</w:t>
      </w:r>
      <w:proofErr w:type="spellEnd"/>
      <w:r w:rsidRPr="001B0075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Hospital, Jerusalem </w:t>
      </w:r>
      <w:r w:rsidR="009F013E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(P) </w:t>
      </w:r>
      <w:r w:rsidR="00C31A83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- </w:t>
      </w: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not included</w:t>
      </w:r>
      <w:r w:rsidR="00990A1A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in</w:t>
      </w:r>
      <w:r w:rsidR="00C31A83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SA database</w:t>
      </w:r>
    </w:p>
    <w:p w:rsidR="00F973FE" w:rsidRDefault="00F973FE" w:rsidP="00F973FE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Al-Quds Maternity Hospital, Jerusalem</w:t>
      </w:r>
      <w:r w:rsidR="00C31A83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-</w:t>
      </w: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not included</w:t>
      </w:r>
      <w:r w:rsidR="00990A1A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</w:t>
      </w:r>
      <w:r w:rsidR="009F013E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(PR) – maternity only</w:t>
      </w:r>
    </w:p>
    <w:p w:rsidR="00F973FE" w:rsidRDefault="000F3B6D" w:rsidP="000F3B6D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Assuta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Hospital, Beersheba (PR)</w:t>
      </w:r>
    </w:p>
    <w:p w:rsidR="000F3B6D" w:rsidRDefault="000F3B6D" w:rsidP="00F973FE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Assuta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Ramat </w:t>
      </w: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HaHayal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, Tel Aviv (PR)</w:t>
      </w:r>
    </w:p>
    <w:p w:rsidR="000F3B6D" w:rsidRDefault="000F3B6D" w:rsidP="000F3B6D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Assuta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Hospital, Rishon </w:t>
      </w: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Lezion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(PR)</w:t>
      </w:r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br/>
      </w: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Assuta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Hospital, Haifa (PR)</w:t>
      </w:r>
    </w:p>
    <w:p w:rsidR="00F973FE" w:rsidRDefault="00F973FE" w:rsidP="00F973FE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Augusta Victoria Hospital, Jerusalem </w:t>
      </w:r>
      <w:r w:rsidR="00C31A83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- </w:t>
      </w: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not included</w:t>
      </w:r>
      <w:r w:rsidR="00C31A83" w:rsidRP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n ISA database</w:t>
      </w:r>
      <w:r w:rsidR="00C31A83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</w:t>
      </w:r>
    </w:p>
    <w:p w:rsidR="00541580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Baruch </w:t>
      </w: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Padeh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Medical Center, </w:t>
      </w: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Poriya</w:t>
      </w:r>
      <w:proofErr w:type="spellEnd"/>
      <w:r w:rsidR="0067372D">
        <w:t xml:space="preserve"> </w:t>
      </w:r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(G)</w:t>
      </w:r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br/>
        <w:t>Barzilai Medical Center, Ashkelo</w:t>
      </w:r>
      <w:r>
        <w:t>n</w:t>
      </w:r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(G)</w:t>
      </w:r>
    </w:p>
    <w:p w:rsidR="000F3B6D" w:rsidRDefault="000F3B6D" w:rsidP="000F3B6D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proofErr w:type="spellStart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Bnai</w:t>
      </w:r>
      <w:proofErr w:type="spellEnd"/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Zion Medical Center, Haifa (G)</w:t>
      </w:r>
    </w:p>
    <w:p w:rsidR="000F3B6D" w:rsidRPr="00F973FE" w:rsidRDefault="000F3B6D" w:rsidP="000F3B6D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Carmel Medical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enter, Haifa</w:t>
      </w:r>
      <w:r w:rsidRPr="00F973FE">
        <w:rPr>
          <w:color w:val="000000" w:themeColor="text1"/>
        </w:rPr>
        <w:t xml:space="preserve">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C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  <w:t>Edith Wolfson Medical Center, Holon, (G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  <w:t>Elisha Medical Center, Haifa (PR)</w:t>
      </w:r>
    </w:p>
    <w:p w:rsidR="000F3B6D" w:rsidRPr="00F973FE" w:rsidRDefault="000F3B6D" w:rsidP="000F3B6D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mek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edical Center, Afula (C)</w:t>
      </w:r>
    </w:p>
    <w:p w:rsidR="000F3B6D" w:rsidRPr="00F973FE" w:rsidRDefault="000F3B6D" w:rsidP="000F3B6D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MMS Nazareth Hospital, Nazareth (P)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French Hospital, St Vincent de Paul, Nazareth (P)</w:t>
      </w:r>
    </w:p>
    <w:p w:rsidR="00541580" w:rsidRPr="00F973FE" w:rsidRDefault="00541580" w:rsidP="00990A1A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Galilee Medical Center, </w:t>
      </w:r>
      <w:r w:rsidR="009F013E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ahariya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G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  <w:t>Hadassah Ein Kerem &amp; Mt, Scopus Medical Centers, Jerusalem (P)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erzlia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edical Center,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erzlia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PR)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Hillel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Yaffe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adera</w:t>
      </w:r>
      <w:proofErr w:type="spellEnd"/>
      <w:r w:rsidRPr="00F973FE">
        <w:rPr>
          <w:color w:val="000000" w:themeColor="text1"/>
        </w:rPr>
        <w:t xml:space="preserve">,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srael (G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</w:r>
      <w:proofErr w:type="spellStart"/>
      <w:r w:rsidR="00990A1A" w:rsidRPr="00990A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orev</w:t>
      </w:r>
      <w:proofErr w:type="spellEnd"/>
      <w:r w:rsidR="00990A1A" w:rsidRPr="00990A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edical Center, Haifa (P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</w:t>
      </w:r>
      <w:r w:rsidR="00990A1A" w:rsidRPr="00990A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- </w:t>
      </w:r>
      <w:r w:rsidR="00990A1A" w:rsidRPr="00990A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ot included - low volume of surgeries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talian (Holy Family) Hospital, Nazareth (P)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Kaplan Medical Center, Rehovot</w:t>
      </w:r>
      <w:r w:rsidRPr="00F973FE">
        <w:rPr>
          <w:color w:val="000000" w:themeColor="text1"/>
        </w:rPr>
        <w:t xml:space="preserve">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C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aniado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Hospital, Netanya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P)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ayanei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ayeshua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edical Center,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nei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rak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P)</w:t>
      </w:r>
    </w:p>
    <w:p w:rsidR="00541580" w:rsidRPr="00F973FE" w:rsidRDefault="000F3B6D" w:rsidP="000F3B6D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Meir Medical Center,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Kfar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Saba</w:t>
      </w:r>
      <w:r w:rsidRPr="00F973FE">
        <w:rPr>
          <w:color w:val="000000" w:themeColor="text1"/>
        </w:rPr>
        <w:t xml:space="preserve">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C)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Rabin Medical Center, Campus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aSharon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etach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Tikva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C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  <w:t xml:space="preserve">Rabin Medical Center, Campus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eilinson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etach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Tikva</w:t>
      </w:r>
      <w:proofErr w:type="spellEnd"/>
      <w:r w:rsidRPr="00F973FE">
        <w:rPr>
          <w:color w:val="000000" w:themeColor="text1"/>
        </w:rPr>
        <w:t xml:space="preserve">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C)</w:t>
      </w:r>
    </w:p>
    <w:p w:rsidR="00990A1A" w:rsidRDefault="00541580" w:rsidP="00990A1A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ambam Medical Center, Haifa (G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</w:r>
      <w:r w:rsidR="00990A1A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Raphael Hospital, Tel Aviv (PR) </w:t>
      </w:r>
      <w:r w:rsidR="00C31A83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- </w:t>
      </w:r>
      <w:r w:rsidR="00990A1A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not included - low volume of surgeries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Rebecca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ieff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Ziv) Hospital, Safed (G)</w:t>
      </w:r>
    </w:p>
    <w:p w:rsidR="00F973FE" w:rsidRPr="00F973FE" w:rsidRDefault="00F973FE" w:rsidP="00F973FE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ed Crescent Maternity Hospit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l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P)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-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ot included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– maternity only</w:t>
      </w:r>
    </w:p>
    <w:p w:rsidR="009F0E54" w:rsidRPr="00F973FE" w:rsidRDefault="009F0E54" w:rsidP="009F0E54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aint John Eye Hospital, Jerusalem (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-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ot included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– only ophthalmology</w:t>
      </w:r>
    </w:p>
    <w:p w:rsidR="009F0E54" w:rsidRPr="00F973FE" w:rsidRDefault="009F0E54" w:rsidP="009F0E54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aint Joseph Hospital, Jerusalem (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- 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ot included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in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ISA database</w:t>
      </w:r>
      <w:r w:rsidR="009F013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541580" w:rsidRPr="00F973FE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Schneider Children's Medical Center,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etach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Tikva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C)</w:t>
      </w:r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  <w:t xml:space="preserve">Samson </w:t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ssuta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shdod Medical Center; Ashdod (P)</w:t>
      </w:r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haare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Zedek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edical Center plus </w:t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ikkur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holim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Jerusalem (P)</w:t>
      </w:r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  <w:t xml:space="preserve">Shamir Medical Center (Asaf </w:t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aRofe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), Rishon </w:t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eTzion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G)</w:t>
      </w:r>
    </w:p>
    <w:p w:rsidR="000F3B6D" w:rsidRPr="000F3B6D" w:rsidRDefault="00541580" w:rsidP="00541580">
      <w:pPr>
        <w:tabs>
          <w:tab w:val="left" w:pos="360"/>
        </w:tabs>
        <w:bidi w:val="0"/>
        <w:spacing w:after="0" w:line="240" w:lineRule="auto"/>
        <w:ind w:left="357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hyperlink r:id="rId5" w:history="1">
        <w:r w:rsidRPr="00F973FE">
          <w:rPr>
            <w:rFonts w:asciiTheme="majorBidi" w:hAnsiTheme="majorBidi" w:cstheme="majorBidi"/>
            <w:color w:val="000000" w:themeColor="text1"/>
            <w:sz w:val="24"/>
            <w:szCs w:val="24"/>
            <w:shd w:val="clear" w:color="auto" w:fill="FFFFFF"/>
          </w:rPr>
          <w:t>Sheba Medical Center, Tel-</w:t>
        </w:r>
        <w:proofErr w:type="spellStart"/>
        <w:r w:rsidRPr="00F973FE">
          <w:rPr>
            <w:rFonts w:asciiTheme="majorBidi" w:hAnsiTheme="majorBidi" w:cstheme="majorBidi"/>
            <w:color w:val="000000" w:themeColor="text1"/>
            <w:sz w:val="24"/>
            <w:szCs w:val="24"/>
            <w:shd w:val="clear" w:color="auto" w:fill="FFFFFF"/>
          </w:rPr>
          <w:t>HaShomer</w:t>
        </w:r>
        <w:proofErr w:type="spellEnd"/>
      </w:hyperlink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G)</w:t>
      </w:r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</w:r>
      <w:proofErr w:type="spellStart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oroka</w:t>
      </w:r>
      <w:proofErr w:type="spellEnd"/>
      <w:r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edical Center, Beersheba (C)</w:t>
      </w:r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  <w:t>Tel Aviv (</w:t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chilov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 Medical Center; Tel Aviv (G)</w:t>
      </w:r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/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Yoseftal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edical Center, </w:t>
      </w:r>
      <w:proofErr w:type="spellStart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ilat</w:t>
      </w:r>
      <w:proofErr w:type="spellEnd"/>
      <w:r w:rsidR="000F3B6D" w:rsidRPr="00F973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C) </w:t>
      </w:r>
      <w:r w:rsidR="000F3B6D" w:rsidRPr="000F3B6D"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br/>
      </w:r>
    </w:p>
    <w:p w:rsidR="000F3B6D" w:rsidRPr="00E84176" w:rsidRDefault="000F3B6D" w:rsidP="00C31A83">
      <w:pPr>
        <w:tabs>
          <w:tab w:val="left" w:pos="360"/>
        </w:tabs>
        <w:bidi w:val="0"/>
        <w:spacing w:line="276" w:lineRule="auto"/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</w:pPr>
      <w:bookmarkStart w:id="0" w:name="_Hlk148355296"/>
      <w:bookmarkStart w:id="1" w:name="_GoBack"/>
      <w:bookmarkEnd w:id="1"/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* </w:t>
      </w:r>
      <w:r>
        <w:rPr>
          <w:rFonts w:asciiTheme="majorBidi" w:hAnsiTheme="majorBidi" w:cstheme="majorBidi" w:hint="cs"/>
          <w:color w:val="0F1111"/>
          <w:sz w:val="24"/>
          <w:szCs w:val="24"/>
          <w:shd w:val="clear" w:color="auto" w:fill="FFFFFF"/>
        </w:rPr>
        <w:t>C</w:t>
      </w:r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= </w:t>
      </w:r>
      <w:proofErr w:type="spellStart"/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>Clalit</w:t>
      </w:r>
      <w:proofErr w:type="spellEnd"/>
      <w:r>
        <w:rPr>
          <w:rFonts w:asciiTheme="majorBidi" w:hAnsiTheme="majorBidi" w:cstheme="majorBidi"/>
          <w:color w:val="0F1111"/>
          <w:sz w:val="24"/>
          <w:szCs w:val="24"/>
          <w:shd w:val="clear" w:color="auto" w:fill="FFFFFF"/>
        </w:rPr>
        <w:t xml:space="preserve"> Health Fund-owned; G = Government-owned; P = Public Hospital – owned by non-profit organization; PR – Private Hospital</w:t>
      </w:r>
      <w:bookmarkEnd w:id="0"/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="00C31A83" w:rsidRP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ISA </w:t>
      </w:r>
      <w:r w:rsidR="00C31A8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= Israel Society of Anesthesiology</w:t>
      </w:r>
    </w:p>
    <w:sectPr w:rsidR="000F3B6D" w:rsidRPr="00E84176" w:rsidSect="00014724">
      <w:pgSz w:w="11906" w:h="16838"/>
      <w:pgMar w:top="1440" w:right="1800" w:bottom="1276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2A1A79"/>
    <w:multiLevelType w:val="hybridMultilevel"/>
    <w:tmpl w:val="81F03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FD0E9B"/>
    <w:multiLevelType w:val="hybridMultilevel"/>
    <w:tmpl w:val="FBACB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50"/>
    <w:rsid w:val="00014724"/>
    <w:rsid w:val="000F3B6D"/>
    <w:rsid w:val="001B0075"/>
    <w:rsid w:val="00541580"/>
    <w:rsid w:val="0067372D"/>
    <w:rsid w:val="008A6BAB"/>
    <w:rsid w:val="00990A1A"/>
    <w:rsid w:val="009F013E"/>
    <w:rsid w:val="009F0E54"/>
    <w:rsid w:val="00BC1250"/>
    <w:rsid w:val="00C26FC8"/>
    <w:rsid w:val="00C31A83"/>
    <w:rsid w:val="00DE535A"/>
    <w:rsid w:val="00F9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CC748"/>
  <w15:chartTrackingRefBased/>
  <w15:docId w15:val="{0217D882-F47A-4A17-8B3F-07629667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3B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377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ויסמן צ'רלס - Weissman Charles</dc:creator>
  <cp:keywords/>
  <dc:description/>
  <cp:lastModifiedBy>ויסמן צ'רלס - Weissman Charles</cp:lastModifiedBy>
  <cp:revision>2</cp:revision>
  <dcterms:created xsi:type="dcterms:W3CDTF">2024-06-05T04:38:00Z</dcterms:created>
  <dcterms:modified xsi:type="dcterms:W3CDTF">2024-06-05T10:02:00Z</dcterms:modified>
</cp:coreProperties>
</file>